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54C7" w:rsidRPr="005F54C7" w:rsidRDefault="005F54C7" w:rsidP="005F54C7">
      <w:pPr>
        <w:spacing w:afterLines="50" w:after="120" w:line="480" w:lineRule="auto"/>
        <w:rPr>
          <w:rFonts w:ascii="Times New Roman" w:eastAsia="宋体" w:hAnsi="Times New Roman" w:cs="Times New Roman"/>
          <w:szCs w:val="18"/>
        </w:rPr>
      </w:pPr>
      <w:r w:rsidRPr="005F54C7">
        <w:rPr>
          <w:rFonts w:ascii="Times New Roman" w:eastAsia="宋体" w:hAnsi="Times New Roman" w:cs="Times New Roman" w:hint="eastAsia"/>
          <w:b/>
          <w:szCs w:val="18"/>
        </w:rPr>
        <w:t>Table S4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 </w:t>
      </w:r>
      <w:bookmarkStart w:id="0" w:name="OLE_LINK96"/>
      <w:r w:rsidRPr="005F54C7">
        <w:rPr>
          <w:rFonts w:ascii="Times New Roman" w:eastAsia="宋体" w:hAnsi="Times New Roman" w:cs="Times New Roman" w:hint="eastAsia"/>
          <w:szCs w:val="18"/>
        </w:rPr>
        <w:t>The site, year, a</w:t>
      </w:r>
      <w:r w:rsidRPr="005F54C7">
        <w:rPr>
          <w:rFonts w:ascii="Times New Roman" w:eastAsia="宋体" w:hAnsi="Times New Roman" w:cs="Times New Roman"/>
          <w:szCs w:val="18"/>
        </w:rPr>
        <w:t>nnual mean precipitation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, </w:t>
      </w:r>
      <w:r w:rsidRPr="005F54C7">
        <w:rPr>
          <w:rFonts w:ascii="Times New Roman" w:eastAsia="宋体" w:hAnsi="Times New Roman" w:cs="Times New Roman"/>
          <w:szCs w:val="18"/>
        </w:rPr>
        <w:t>temperature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, </w:t>
      </w:r>
      <w:r w:rsidRPr="005F54C7">
        <w:rPr>
          <w:rFonts w:ascii="Times New Roman" w:eastAsia="宋体" w:hAnsi="Times New Roman" w:cs="Times New Roman"/>
          <w:szCs w:val="18"/>
        </w:rPr>
        <w:t xml:space="preserve">soil organic matter </w:t>
      </w:r>
      <w:r w:rsidRPr="005F54C7">
        <w:rPr>
          <w:rFonts w:ascii="Times New Roman" w:eastAsia="宋体" w:hAnsi="Times New Roman" w:cs="Times New Roman" w:hint="eastAsia"/>
          <w:szCs w:val="18"/>
        </w:rPr>
        <w:t>(SOM), t</w:t>
      </w:r>
      <w:r w:rsidRPr="005F54C7">
        <w:rPr>
          <w:rFonts w:ascii="Times New Roman" w:eastAsia="宋体" w:hAnsi="Times New Roman" w:cs="Times New Roman"/>
          <w:szCs w:val="18"/>
        </w:rPr>
        <w:t>otal N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 </w:t>
      </w:r>
      <w:r w:rsidRPr="005F54C7">
        <w:rPr>
          <w:rFonts w:ascii="Times New Roman" w:eastAsia="宋体" w:hAnsi="Times New Roman" w:cs="Times New Roman"/>
          <w:szCs w:val="18"/>
        </w:rPr>
        <w:t>content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, </w:t>
      </w:r>
      <w:r w:rsidRPr="005F54C7">
        <w:rPr>
          <w:rFonts w:ascii="Times New Roman" w:eastAsia="宋体" w:hAnsi="Times New Roman" w:cs="Times New Roman"/>
          <w:szCs w:val="18"/>
        </w:rPr>
        <w:t>pH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, N </w:t>
      </w:r>
      <w:r w:rsidRPr="005F54C7">
        <w:rPr>
          <w:rFonts w:ascii="Times New Roman" w:eastAsia="宋体" w:hAnsi="Times New Roman" w:cs="Times New Roman"/>
          <w:szCs w:val="18"/>
        </w:rPr>
        <w:t>rate</w:t>
      </w:r>
      <w:r w:rsidRPr="005F54C7">
        <w:rPr>
          <w:rFonts w:ascii="Times New Roman" w:eastAsia="宋体" w:hAnsi="Times New Roman" w:cs="Times New Roman" w:hint="eastAsia"/>
          <w:szCs w:val="18"/>
        </w:rPr>
        <w:t>, g</w:t>
      </w:r>
      <w:r w:rsidRPr="005F54C7">
        <w:rPr>
          <w:rFonts w:ascii="Times New Roman" w:eastAsia="宋体" w:hAnsi="Times New Roman" w:cs="Times New Roman"/>
          <w:szCs w:val="18"/>
        </w:rPr>
        <w:t>rain yield</w:t>
      </w:r>
      <w:r w:rsidRPr="005F54C7">
        <w:rPr>
          <w:rFonts w:ascii="Times New Roman" w:eastAsia="宋体" w:hAnsi="Times New Roman" w:cs="Times New Roman" w:hint="eastAsia"/>
          <w:szCs w:val="18"/>
        </w:rPr>
        <w:t>, and d</w:t>
      </w:r>
      <w:r w:rsidRPr="005F54C7">
        <w:rPr>
          <w:rFonts w:ascii="Times New Roman" w:eastAsia="宋体" w:hAnsi="Times New Roman" w:cs="Times New Roman"/>
          <w:szCs w:val="18"/>
        </w:rPr>
        <w:t>irect N</w:t>
      </w:r>
      <w:r w:rsidRPr="005F54C7">
        <w:rPr>
          <w:rFonts w:ascii="Times New Roman" w:eastAsia="宋体" w:hAnsi="Times New Roman" w:cs="Times New Roman"/>
          <w:szCs w:val="18"/>
          <w:vertAlign w:val="subscript"/>
        </w:rPr>
        <w:t>2</w:t>
      </w:r>
      <w:r w:rsidRPr="005F54C7">
        <w:rPr>
          <w:rFonts w:ascii="Times New Roman" w:eastAsia="宋体" w:hAnsi="Times New Roman" w:cs="Times New Roman"/>
          <w:szCs w:val="18"/>
        </w:rPr>
        <w:t>O emissions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 </w:t>
      </w:r>
      <w:r w:rsidRPr="005F54C7">
        <w:rPr>
          <w:rFonts w:ascii="Times New Roman" w:eastAsia="宋体" w:hAnsi="Times New Roman" w:cs="Times New Roman"/>
          <w:szCs w:val="18"/>
        </w:rPr>
        <w:t>at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 different experimental site</w:t>
      </w:r>
      <w:r w:rsidRPr="005F54C7">
        <w:rPr>
          <w:rFonts w:ascii="Times New Roman" w:eastAsia="宋体" w:hAnsi="Times New Roman" w:cs="Times New Roman"/>
          <w:szCs w:val="18"/>
        </w:rPr>
        <w:t>s</w:t>
      </w:r>
      <w:r w:rsidRPr="005F54C7">
        <w:rPr>
          <w:rFonts w:ascii="Times New Roman" w:eastAsia="宋体" w:hAnsi="Times New Roman" w:cs="Times New Roman" w:hint="eastAsia"/>
          <w:szCs w:val="18"/>
        </w:rPr>
        <w:t xml:space="preserve">. </w:t>
      </w:r>
      <w:bookmarkEnd w:id="0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16"/>
        <w:gridCol w:w="94"/>
        <w:gridCol w:w="1123"/>
        <w:gridCol w:w="856"/>
        <w:gridCol w:w="992"/>
        <w:gridCol w:w="709"/>
        <w:gridCol w:w="850"/>
        <w:gridCol w:w="567"/>
        <w:gridCol w:w="567"/>
        <w:gridCol w:w="851"/>
        <w:gridCol w:w="992"/>
        <w:gridCol w:w="1276"/>
        <w:gridCol w:w="1417"/>
        <w:gridCol w:w="1418"/>
        <w:gridCol w:w="1130"/>
      </w:tblGrid>
      <w:tr w:rsidR="00F70B75" w:rsidRPr="000E2EEF" w:rsidTr="00F70B75">
        <w:trPr>
          <w:trHeight w:val="680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" w:name="_Hlk346546700"/>
            <w:bookmarkStart w:id="2" w:name="OLE_LINK101"/>
            <w:bookmarkStart w:id="3" w:name="_Hlk346546151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ite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ordinate</w:t>
            </w:r>
          </w:p>
        </w:tc>
        <w:tc>
          <w:tcPr>
            <w:tcW w:w="85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ar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c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</w:t>
            </w:r>
          </w:p>
        </w:tc>
        <w:tc>
          <w:tcPr>
            <w:tcW w:w="709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emp.</w:t>
            </w:r>
          </w:p>
        </w:tc>
        <w:tc>
          <w:tcPr>
            <w:tcW w:w="85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M</w:t>
            </w: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 N</w:t>
            </w: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rtilizer type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rect N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bscript"/>
              </w:rPr>
              <w:t>2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 emission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xperimental</w:t>
            </w:r>
          </w:p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reatments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Note 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a, b</w:t>
            </w: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ference</w:t>
            </w:r>
          </w:p>
        </w:tc>
      </w:tr>
      <w:tr w:rsidR="00F70B75" w:rsidRPr="000E2EEF" w:rsidTr="00F70B75">
        <w:trPr>
          <w:trHeight w:val="454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4" w:name="OLE_LINK99"/>
            <w:bookmarkStart w:id="5" w:name="OLE_LINK100"/>
            <w:bookmarkEnd w:id="1"/>
            <w:bookmarkEnd w:id="2"/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m</w:t>
            </w:r>
          </w:p>
        </w:tc>
        <w:tc>
          <w:tcPr>
            <w:tcW w:w="709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</w:t>
            </w:r>
            <w:proofErr w:type="spellEnd"/>
          </w:p>
        </w:tc>
        <w:tc>
          <w:tcPr>
            <w:tcW w:w="1417" w:type="dxa"/>
            <w:gridSpan w:val="2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-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 kg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1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--</w:t>
            </w: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g ha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g N ha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-1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345"/>
        </w:trPr>
        <w:tc>
          <w:tcPr>
            <w:tcW w:w="1310" w:type="dxa"/>
            <w:gridSpan w:val="2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Spring maize</w:t>
            </w:r>
          </w:p>
        </w:tc>
        <w:tc>
          <w:tcPr>
            <w:tcW w:w="1123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bookmarkEnd w:id="3"/>
      <w:bookmarkEnd w:id="4"/>
      <w:bookmarkEnd w:id="5"/>
      <w:tr w:rsidR="00F70B75" w:rsidRPr="000E2EEF" w:rsidTr="00F70B75">
        <w:trPr>
          <w:trHeight w:val="283"/>
        </w:trPr>
        <w:tc>
          <w:tcPr>
            <w:tcW w:w="1310" w:type="dxa"/>
            <w:gridSpan w:val="2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henyang, Liaoning</w:t>
            </w:r>
          </w:p>
        </w:tc>
        <w:tc>
          <w:tcPr>
            <w:tcW w:w="1123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.5°N, 122.4°E</w:t>
            </w:r>
          </w:p>
        </w:tc>
        <w:tc>
          <w:tcPr>
            <w:tcW w:w="85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4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0</w:t>
            </w:r>
          </w:p>
        </w:tc>
        <w:tc>
          <w:tcPr>
            <w:tcW w:w="709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5</w:t>
            </w:r>
          </w:p>
        </w:tc>
        <w:tc>
          <w:tcPr>
            <w:tcW w:w="85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.2</w:t>
            </w: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4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3</w:t>
            </w:r>
          </w:p>
        </w:tc>
        <w:tc>
          <w:tcPr>
            <w:tcW w:w="141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u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et al., 2007; Huang et al., 1998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arbin, Heilongjiang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.7°N, 126.6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3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5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.2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1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i et al., 2012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25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8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ailun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Heilongjiang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.4°N, 126.9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0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0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.2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6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3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1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ing &amp; Wang, 2004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7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henyang, Liaoning</w:t>
            </w:r>
          </w:p>
        </w:tc>
        <w:tc>
          <w:tcPr>
            <w:tcW w:w="1123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.3°N, 123.2°E</w:t>
            </w:r>
          </w:p>
        </w:tc>
        <w:tc>
          <w:tcPr>
            <w:tcW w:w="85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2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06</w:t>
            </w:r>
          </w:p>
        </w:tc>
        <w:tc>
          <w:tcPr>
            <w:tcW w:w="709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.3</w:t>
            </w:r>
          </w:p>
        </w:tc>
        <w:tc>
          <w:tcPr>
            <w:tcW w:w="85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.2</w:t>
            </w: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3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2</w:t>
            </w:r>
          </w:p>
        </w:tc>
        <w:tc>
          <w:tcPr>
            <w:tcW w:w="141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uang et al., 1995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Jizhong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Shanxi</w:t>
            </w:r>
          </w:p>
        </w:tc>
        <w:tc>
          <w:tcPr>
            <w:tcW w:w="1123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6°N, 112.8°E</w:t>
            </w:r>
          </w:p>
        </w:tc>
        <w:tc>
          <w:tcPr>
            <w:tcW w:w="85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0</w:t>
            </w:r>
          </w:p>
        </w:tc>
        <w:tc>
          <w:tcPr>
            <w:tcW w:w="709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</w:t>
            </w:r>
          </w:p>
        </w:tc>
        <w:tc>
          <w:tcPr>
            <w:tcW w:w="85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4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8</w:t>
            </w:r>
          </w:p>
        </w:tc>
        <w:tc>
          <w:tcPr>
            <w:tcW w:w="141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iu. et al., 2011c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Jizhong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Shanxi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6°N, 112.8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0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3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.9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5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ertilizer management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 fertilizer</w:t>
            </w: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iu et al., 2011b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93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19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+P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ongji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</w:t>
            </w:r>
          </w:p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hanxi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9N, 110.7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62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8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3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7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00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traw management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th straw</w:t>
            </w: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iu et al., 2011a</w:t>
            </w:r>
          </w:p>
        </w:tc>
      </w:tr>
      <w:tr w:rsidR="00F70B75" w:rsidRPr="000E2EEF" w:rsidTr="00F70B75">
        <w:trPr>
          <w:trHeight w:val="175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1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 straw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175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ongji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</w:t>
            </w:r>
          </w:p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hanxi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.9°N, 110.7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4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1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6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5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traw management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th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straw</w:t>
            </w: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iang, 2009</w:t>
            </w:r>
          </w:p>
        </w:tc>
      </w:tr>
      <w:tr w:rsidR="00F70B75" w:rsidRPr="000E2EEF" w:rsidTr="00F70B75">
        <w:trPr>
          <w:trHeight w:val="175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9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th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/2straw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175"/>
        </w:trPr>
        <w:tc>
          <w:tcPr>
            <w:tcW w:w="131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5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th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ut straw</w:t>
            </w:r>
          </w:p>
        </w:tc>
        <w:tc>
          <w:tcPr>
            <w:tcW w:w="1130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anting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Sichuan</w:t>
            </w:r>
          </w:p>
        </w:tc>
        <w:tc>
          <w:tcPr>
            <w:tcW w:w="1123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.3°N, 105.4°E</w:t>
            </w:r>
          </w:p>
        </w:tc>
        <w:tc>
          <w:tcPr>
            <w:tcW w:w="856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5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6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.3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2.0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8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Xiang et al., 2007</w:t>
            </w: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2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4.3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0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 fertilizer type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09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H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S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0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KN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27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anting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Sichuan</w:t>
            </w:r>
          </w:p>
        </w:tc>
        <w:tc>
          <w:tcPr>
            <w:tcW w:w="1123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.0°N, 105.4°E</w:t>
            </w:r>
          </w:p>
        </w:tc>
        <w:tc>
          <w:tcPr>
            <w:tcW w:w="856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6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.3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6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3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Zhou et al., 2012</w:t>
            </w: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74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6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.3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6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7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6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.3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6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5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  <w:tblCellMar>
            <w:left w:w="108" w:type="dxa"/>
            <w:right w:w="108" w:type="dxa"/>
          </w:tblCellMar>
        </w:tblPrEx>
        <w:trPr>
          <w:trHeight w:val="283"/>
        </w:trPr>
        <w:tc>
          <w:tcPr>
            <w:tcW w:w="1310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459"/>
        </w:trPr>
        <w:tc>
          <w:tcPr>
            <w:tcW w:w="14058" w:type="dxa"/>
            <w:gridSpan w:val="15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Summer maize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ngqi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Henan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0°N, 114.4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15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.9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application method*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ai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et al., 2002a, b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I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B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P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15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.9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5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P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5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B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ngqi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Henan</w:t>
            </w:r>
          </w:p>
        </w:tc>
        <w:tc>
          <w:tcPr>
            <w:tcW w:w="1123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0°N, 114.4°E</w:t>
            </w:r>
          </w:p>
        </w:tc>
        <w:tc>
          <w:tcPr>
            <w:tcW w:w="85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5</w:t>
            </w:r>
          </w:p>
        </w:tc>
        <w:tc>
          <w:tcPr>
            <w:tcW w:w="709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9</w:t>
            </w:r>
          </w:p>
        </w:tc>
        <w:tc>
          <w:tcPr>
            <w:tcW w:w="85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0</w:t>
            </w: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</w:t>
            </w:r>
          </w:p>
        </w:tc>
        <w:tc>
          <w:tcPr>
            <w:tcW w:w="56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6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7</w:t>
            </w:r>
          </w:p>
        </w:tc>
        <w:tc>
          <w:tcPr>
            <w:tcW w:w="141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ing et al., 2010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ngqi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Henan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0°N, 114.4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2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5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9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7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5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ertilizer management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+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+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</w:t>
            </w: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eng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et al., 2005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o fertilizer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+P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7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+K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+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K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aidian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Beijing</w:t>
            </w:r>
          </w:p>
        </w:tc>
        <w:tc>
          <w:tcPr>
            <w:tcW w:w="1217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0.1°N, 116.5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1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04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.5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3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9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K</w:t>
            </w: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Ju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et al., 2011</w:t>
            </w: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5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8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pt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 N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nv. N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2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.5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3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9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K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pt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 N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1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nv. N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3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.5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3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9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K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pt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 N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4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nv. N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4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1.5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3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9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K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2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pt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. N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1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nv. N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5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3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 fertilizer typ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H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S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52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a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N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7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006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3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 fertilizer typ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H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S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2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a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N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1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007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7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 fertilizer typ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H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S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31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21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17" w:type="dxa"/>
            <w:gridSpan w:val="2"/>
            <w:vMerge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a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N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8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ngqi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Henan</w:t>
            </w:r>
          </w:p>
        </w:tc>
        <w:tc>
          <w:tcPr>
            <w:tcW w:w="1123" w:type="dxa"/>
            <w:vMerge w:val="restart"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0°N, 114.4°E</w:t>
            </w:r>
          </w:p>
        </w:tc>
        <w:tc>
          <w:tcPr>
            <w:tcW w:w="856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7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5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9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7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3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ertilizer management (</w:t>
            </w: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rrow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+ row soil)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o fertilizer</w:t>
            </w: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ai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et al., 2012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2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+K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2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+P+K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Fertilizer management (</w:t>
            </w: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nterrow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soil)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o fertilizer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9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+K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+P+K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angd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vMerge w:val="restart"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7°N, 115.2°E</w:t>
            </w:r>
          </w:p>
        </w:tc>
        <w:tc>
          <w:tcPr>
            <w:tcW w:w="856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13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0.5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4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N rate/straw 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K without straw</w:t>
            </w:r>
          </w:p>
        </w:tc>
        <w:tc>
          <w:tcPr>
            <w:tcW w:w="113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Zhang et al., 2011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8.2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75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without straw</w:t>
            </w:r>
          </w:p>
        </w:tc>
        <w:tc>
          <w:tcPr>
            <w:tcW w:w="113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8.8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21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with straw</w:t>
            </w:r>
          </w:p>
        </w:tc>
        <w:tc>
          <w:tcPr>
            <w:tcW w:w="113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ancheng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8°N, 114.7°E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.1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</w:t>
            </w:r>
          </w:p>
        </w:tc>
        <w:tc>
          <w:tcPr>
            <w:tcW w:w="851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2.5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6</w:t>
            </w:r>
          </w:p>
        </w:tc>
        <w:tc>
          <w:tcPr>
            <w:tcW w:w="1417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Zhang et al., 2004; 2005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ngqi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Henan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00N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，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4.24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5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9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.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1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Tillage treatment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N</w:t>
            </w: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o-tillage</w:t>
            </w: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ai</w:t>
            </w:r>
            <w:proofErr w:type="spellEnd"/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 xml:space="preserve"> et al.2011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7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tillage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ngqi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Henan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0°N, 114.4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9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5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.1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7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5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ing et al. 2001a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12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ngqi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Henan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0°N, 114.4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9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5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9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9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6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application method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g et al., 2001b; Ding et al., 2003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24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B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46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83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P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Fengqi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Henan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5.0°N, 114.4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0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15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9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.9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6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8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 fertilizer typ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Ding et al., 2004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6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H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C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5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H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4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04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a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(N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3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4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N application time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7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ne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time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2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w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time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aidian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Beijing</w:t>
            </w:r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.5°N, 116.3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2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36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5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4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0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2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ao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04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85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3</w:t>
            </w: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84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uzho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.5°N, 115.1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6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1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7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46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u et al., 2011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34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5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8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uzho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.5°N, 115.1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6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1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7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traw management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u, 2011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thout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straw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6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宋体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th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straw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10</w:t>
            </w: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4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traw management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9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thout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straw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1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宋体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ith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straw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Baoding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1°N, 115.1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5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96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8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.3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8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Li, 2006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9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5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Baoding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0°N, 115.0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6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5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3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.3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6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6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a et al., 2012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9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4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9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ancheng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8°N, 114.6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2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50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.3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4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5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2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Song et al., 1997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8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3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ancheng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8°N, 114.6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3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49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3.3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6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Wang et al., 1994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4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ngshui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0°N, 115.3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8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60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6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.7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D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0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6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 rate/application time</w:t>
            </w: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Wang, 2009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16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w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times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8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61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wo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times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8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1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ree times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ancheng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8°N, 114.6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98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50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3.3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5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5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5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Zhang et al., 2001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8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6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uancheng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7.8°N, 114.6°E</w:t>
            </w: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999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7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2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.1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Zhang, 2005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5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9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0</w:t>
            </w:r>
          </w:p>
        </w:tc>
        <w:tc>
          <w:tcPr>
            <w:tcW w:w="992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37</w:t>
            </w:r>
          </w:p>
        </w:tc>
        <w:tc>
          <w:tcPr>
            <w:tcW w:w="709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2</w:t>
            </w:r>
          </w:p>
        </w:tc>
        <w:tc>
          <w:tcPr>
            <w:tcW w:w="85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.1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</w:t>
            </w:r>
          </w:p>
        </w:tc>
        <w:tc>
          <w:tcPr>
            <w:tcW w:w="567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2</w:t>
            </w: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9</w:t>
            </w:r>
          </w:p>
        </w:tc>
        <w:tc>
          <w:tcPr>
            <w:tcW w:w="1417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N rate</w:t>
            </w:r>
          </w:p>
        </w:tc>
        <w:tc>
          <w:tcPr>
            <w:tcW w:w="1418" w:type="dxa"/>
            <w:vMerge w:val="restart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7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0</w:t>
            </w:r>
          </w:p>
        </w:tc>
        <w:tc>
          <w:tcPr>
            <w:tcW w:w="992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46</w:t>
            </w:r>
          </w:p>
        </w:tc>
        <w:tc>
          <w:tcPr>
            <w:tcW w:w="1417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1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 w:val="restart"/>
            <w:tcBorders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Quzhou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, </w:t>
            </w: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ebei</w:t>
            </w:r>
            <w:proofErr w:type="spellEnd"/>
          </w:p>
        </w:tc>
        <w:tc>
          <w:tcPr>
            <w:tcW w:w="1123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.5°N, 115.1°E</w:t>
            </w:r>
          </w:p>
        </w:tc>
        <w:tc>
          <w:tcPr>
            <w:tcW w:w="856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09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56.2</w:t>
            </w:r>
          </w:p>
        </w:tc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2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6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3</w:t>
            </w:r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opping system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nv.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M</w:t>
            </w:r>
          </w:p>
        </w:tc>
        <w:tc>
          <w:tcPr>
            <w:tcW w:w="1130" w:type="dxa"/>
            <w:vMerge w:val="restart"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ao</w:t>
            </w:r>
            <w:proofErr w:type="spellEnd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, 2012</w:t>
            </w: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57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pt.W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35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/M-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6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/S-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2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10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56.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67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opping syst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nv.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pt.W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2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/M-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ind w:leftChars="200" w:left="42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011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56.2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.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.6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76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</w:t>
            </w: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ropping system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nv.</w:t>
            </w: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8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pt.W</w:t>
            </w:r>
            <w:proofErr w:type="spellEnd"/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/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9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/M-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W/S-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F70B75" w:rsidRPr="000E2EEF" w:rsidTr="00F70B75">
        <w:trPr>
          <w:trHeight w:val="283"/>
        </w:trPr>
        <w:tc>
          <w:tcPr>
            <w:tcW w:w="1310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r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1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F70B75" w:rsidRPr="000E2EEF" w:rsidRDefault="00F70B75" w:rsidP="00F70B7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0E2EEF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</w:t>
            </w:r>
          </w:p>
        </w:tc>
        <w:tc>
          <w:tcPr>
            <w:tcW w:w="1130" w:type="dxa"/>
            <w:vMerge/>
            <w:vAlign w:val="center"/>
          </w:tcPr>
          <w:p w:rsidR="00F70B75" w:rsidRPr="000E2EEF" w:rsidRDefault="00F70B75" w:rsidP="00F70B7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:rsidR="00F70B75" w:rsidRDefault="00F70B75" w:rsidP="00F70B75">
      <w:pPr>
        <w:rPr>
          <w:rFonts w:ascii="Times New Roman" w:hAnsi="Times New Roman" w:cs="Times New Roman"/>
          <w:szCs w:val="21"/>
        </w:rPr>
      </w:pPr>
      <w:r w:rsidRPr="00FF5D2D">
        <w:rPr>
          <w:rFonts w:ascii="Times New Roman" w:hAnsi="Times New Roman" w:cs="Times New Roman" w:hint="eastAsia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575FC">
        <w:rPr>
          <w:rFonts w:ascii="Times New Roman" w:hAnsi="Times New Roman" w:cs="Times New Roman" w:hint="eastAsia"/>
          <w:szCs w:val="21"/>
        </w:rPr>
        <w:t>N application method</w:t>
      </w:r>
      <w:r>
        <w:rPr>
          <w:rFonts w:ascii="Times New Roman" w:hAnsi="Times New Roman" w:cs="Times New Roman" w:hint="eastAsia"/>
          <w:szCs w:val="21"/>
        </w:rPr>
        <w:t xml:space="preserve">: </w:t>
      </w:r>
      <w:r w:rsidRPr="004A3BC5">
        <w:rPr>
          <w:rFonts w:ascii="Times New Roman" w:hAnsi="Times New Roman" w:cs="Times New Roman" w:hint="eastAsia"/>
          <w:szCs w:val="21"/>
        </w:rPr>
        <w:t>SB: surface broadcast; BI: broadcast followed by irrig</w:t>
      </w:r>
      <w:r>
        <w:rPr>
          <w:rFonts w:ascii="Times New Roman" w:hAnsi="Times New Roman" w:cs="Times New Roman" w:hint="eastAsia"/>
          <w:szCs w:val="21"/>
        </w:rPr>
        <w:t>ation; DP: deep-point placement</w:t>
      </w:r>
    </w:p>
    <w:p w:rsidR="00F70B75" w:rsidRDefault="00F70B75" w:rsidP="00F70B75">
      <w:pPr>
        <w:rPr>
          <w:rFonts w:ascii="Times New Roman" w:hAnsi="Times New Roman" w:cs="Times New Roman"/>
          <w:sz w:val="24"/>
          <w:szCs w:val="24"/>
        </w:rPr>
        <w:sectPr w:rsidR="00F70B75" w:rsidSect="003530E1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b </w:t>
      </w:r>
      <w:r>
        <w:rPr>
          <w:rFonts w:ascii="Times New Roman" w:hAnsi="Times New Roman" w:cs="Times New Roman" w:hint="eastAsia"/>
          <w:szCs w:val="21"/>
        </w:rPr>
        <w:t xml:space="preserve">Cropping system: </w:t>
      </w:r>
      <w:proofErr w:type="spellStart"/>
      <w:r>
        <w:rPr>
          <w:rFonts w:ascii="Times New Roman" w:hAnsi="Times New Roman" w:cs="Times New Roman" w:hint="eastAsia"/>
          <w:szCs w:val="21"/>
        </w:rPr>
        <w:t>Conv.</w:t>
      </w:r>
      <w:r w:rsidRPr="006575FC">
        <w:rPr>
          <w:rFonts w:ascii="Times New Roman" w:hAnsi="Times New Roman" w:cs="Times New Roman"/>
          <w:szCs w:val="21"/>
        </w:rPr>
        <w:t>W</w:t>
      </w:r>
      <w:proofErr w:type="spellEnd"/>
      <w:r w:rsidRPr="006575FC">
        <w:rPr>
          <w:rFonts w:ascii="Times New Roman" w:hAnsi="Times New Roman" w:cs="Times New Roman"/>
          <w:szCs w:val="21"/>
        </w:rPr>
        <w:t>/M</w:t>
      </w:r>
      <w:r>
        <w:rPr>
          <w:rFonts w:ascii="Times New Roman" w:hAnsi="Times New Roman" w:cs="Times New Roman" w:hint="eastAsia"/>
          <w:szCs w:val="21"/>
        </w:rPr>
        <w:t xml:space="preserve">: convention management of winter wheat/summer maize rotation system in one year; </w:t>
      </w:r>
      <w:proofErr w:type="spellStart"/>
      <w:r>
        <w:rPr>
          <w:rFonts w:ascii="Times New Roman" w:hAnsi="Times New Roman" w:cs="Times New Roman" w:hint="eastAsia"/>
          <w:szCs w:val="21"/>
        </w:rPr>
        <w:t>Opt.</w:t>
      </w:r>
      <w:r w:rsidRPr="006575FC">
        <w:rPr>
          <w:rFonts w:ascii="Times New Roman" w:hAnsi="Times New Roman" w:cs="Times New Roman"/>
          <w:szCs w:val="21"/>
        </w:rPr>
        <w:t>W</w:t>
      </w:r>
      <w:proofErr w:type="spellEnd"/>
      <w:r w:rsidRPr="006575FC">
        <w:rPr>
          <w:rFonts w:ascii="Times New Roman" w:hAnsi="Times New Roman" w:cs="Times New Roman"/>
          <w:szCs w:val="21"/>
        </w:rPr>
        <w:t>/M</w:t>
      </w:r>
      <w:r>
        <w:rPr>
          <w:rFonts w:ascii="Times New Roman" w:hAnsi="Times New Roman" w:cs="Times New Roman" w:hint="eastAsia"/>
          <w:szCs w:val="21"/>
        </w:rPr>
        <w:t xml:space="preserve">: optimum management of winter wheat/summer maize rotation system in one year; </w:t>
      </w:r>
      <w:r w:rsidRPr="006575FC">
        <w:rPr>
          <w:rFonts w:ascii="Times New Roman" w:hAnsi="Times New Roman" w:cs="Times New Roman"/>
          <w:szCs w:val="21"/>
        </w:rPr>
        <w:t>W/M-M</w:t>
      </w:r>
      <w:r>
        <w:rPr>
          <w:rFonts w:ascii="Times New Roman" w:hAnsi="Times New Roman" w:cs="Times New Roman" w:hint="eastAsia"/>
          <w:szCs w:val="21"/>
        </w:rPr>
        <w:t xml:space="preserve">: winter wheat/summer maize in one year and spring maize in next year; </w:t>
      </w:r>
      <w:r w:rsidRPr="006575FC">
        <w:rPr>
          <w:rFonts w:ascii="Times New Roman" w:hAnsi="Times New Roman" w:cs="Times New Roman"/>
          <w:szCs w:val="21"/>
        </w:rPr>
        <w:t>W/</w:t>
      </w:r>
      <w:r>
        <w:rPr>
          <w:rFonts w:ascii="Times New Roman" w:hAnsi="Times New Roman" w:cs="Times New Roman" w:hint="eastAsia"/>
          <w:szCs w:val="21"/>
        </w:rPr>
        <w:t>S</w:t>
      </w:r>
      <w:r w:rsidRPr="006575FC">
        <w:rPr>
          <w:rFonts w:ascii="Times New Roman" w:hAnsi="Times New Roman" w:cs="Times New Roman"/>
          <w:szCs w:val="21"/>
        </w:rPr>
        <w:t>-M</w:t>
      </w:r>
      <w:r>
        <w:rPr>
          <w:rFonts w:ascii="Times New Roman" w:hAnsi="Times New Roman" w:cs="Times New Roman" w:hint="eastAsia"/>
          <w:szCs w:val="21"/>
        </w:rPr>
        <w:t xml:space="preserve">: winter wheat/soybean in one year and spring maize in next year; M: </w:t>
      </w:r>
      <w:r w:rsidRPr="00C95E15">
        <w:rPr>
          <w:rFonts w:ascii="Times New Roman" w:hAnsi="Times New Roman" w:cs="Times New Roman"/>
          <w:szCs w:val="21"/>
        </w:rPr>
        <w:t>continuous spring maize</w:t>
      </w:r>
      <w:r>
        <w:rPr>
          <w:rFonts w:ascii="Times New Roman" w:hAnsi="Times New Roman" w:cs="Times New Roman" w:hint="eastAsia"/>
          <w:szCs w:val="21"/>
        </w:rPr>
        <w:t xml:space="preserve"> in one year.   </w:t>
      </w:r>
    </w:p>
    <w:p w:rsidR="00F70B75" w:rsidRPr="00FC1159" w:rsidRDefault="00F70B75" w:rsidP="00F70B75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s:</w:t>
      </w:r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6" w:name="_neb8054D641_E917_4422_BD14_80D73AB6ED94"/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Ca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G, White RE, Chen D, Fan X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Pacholsk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A, Zhu Z, Ding H (2002</w:t>
      </w:r>
      <w:r w:rsidRPr="000E2EEF">
        <w:rPr>
          <w:rFonts w:ascii="Times New Roman" w:hAnsi="Times New Roman" w:cs="Times New Roman" w:hint="eastAsia"/>
          <w:color w:val="000000"/>
          <w:kern w:val="0"/>
          <w:sz w:val="15"/>
          <w:szCs w:val="24"/>
        </w:rPr>
        <w:t>a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) Gaseous nitrogen losses from urea applied to maize on a calcareous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fluvo-aquic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soil in the North China Plain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Australian Journal of Soil Research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40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737-748.</w:t>
      </w:r>
      <w:bookmarkEnd w:id="6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7" w:name="_neb21D76C0A_A023_47ED_A357_7051C5D3FFA4"/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Ca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G, Chen D, Ding H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Pacholsk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A, Fan X, Zhu Z (2002</w:t>
      </w:r>
      <w:r w:rsidRPr="000E2EEF">
        <w:rPr>
          <w:rFonts w:ascii="Times New Roman" w:hAnsi="Times New Roman" w:cs="Times New Roman" w:hint="eastAsia"/>
          <w:color w:val="000000"/>
          <w:kern w:val="0"/>
          <w:sz w:val="15"/>
          <w:szCs w:val="24"/>
        </w:rPr>
        <w:t>b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) Nitrogen losses from fertilizers applied to maize, wheat and rice in the North China Plain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 xml:space="preserve">Nutrient Cycling in </w:t>
      </w:r>
      <w:proofErr w:type="spellStart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Agroecosystems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63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187-195.</w:t>
      </w:r>
      <w:bookmarkEnd w:id="7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8" w:name="_nebC4D1E4FE_D4F0_4BC5_A445_9495D0B8CD80"/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Ca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Y, Ding W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Luo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J (2012) Spatial variation of nitrous oxide emission between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interrow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soil and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interrow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plus row soil in a long-term maize cultivated sandy loam soil. </w:t>
      </w:r>
      <w:proofErr w:type="spellStart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Geoderma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181</w:t>
      </w:r>
      <w:r w:rsidRPr="000E2EEF">
        <w:rPr>
          <w:rFonts w:ascii="Times New Roman" w:eastAsia="宋体" w:hAnsi="Times New Roman" w:cs="Times New Roman"/>
          <w:b/>
          <w:bCs/>
          <w:color w:val="000000"/>
          <w:kern w:val="0"/>
          <w:sz w:val="15"/>
          <w:szCs w:val="24"/>
        </w:rPr>
        <w:t>–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18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2-10.</w:t>
      </w:r>
      <w:bookmarkEnd w:id="8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9" w:name="_nebDFB082E8_0CAA_4DF3_9984_E4FABB094864"/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Ca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Y, Ding W, Zhu A, Zhang J (2011) Effects of no-tillage on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O and CO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emissions from sandy loam soil in the North China Plain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Journal of Ecology and Rural Environment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27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5), 1-6 (in Chinese with English abstract).</w:t>
      </w:r>
      <w:bookmarkEnd w:id="9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10" w:name="_nebCD9FEAEE_9E30_4635_8515_83A0C6451890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Ding H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Ca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G, Wang Y, Chen D (2001</w:t>
      </w:r>
      <w:r w:rsidRPr="000E2EEF">
        <w:rPr>
          <w:rFonts w:ascii="Times New Roman" w:hAnsi="Times New Roman" w:cs="Times New Roman" w:hint="eastAsia"/>
          <w:color w:val="000000"/>
          <w:kern w:val="0"/>
          <w:sz w:val="15"/>
          <w:szCs w:val="24"/>
        </w:rPr>
        <w:t>a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)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O emission from different crop-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fluvo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-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aquic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soil systems in the North China Plain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Agro-environmental Protectio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20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1), 7-9 (in Chinese with English abstract).</w:t>
      </w:r>
      <w:bookmarkEnd w:id="10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11" w:name="_neb57F6FE2A_93ED_46FB_85A1_08B499A22794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Ding H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Ca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G, Wang Y, Chen D (2001</w:t>
      </w:r>
      <w:r w:rsidRPr="000E2EEF">
        <w:rPr>
          <w:rFonts w:ascii="Times New Roman" w:hAnsi="Times New Roman" w:cs="Times New Roman" w:hint="eastAsia"/>
          <w:color w:val="000000"/>
          <w:kern w:val="0"/>
          <w:sz w:val="15"/>
          <w:szCs w:val="24"/>
        </w:rPr>
        <w:t>b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) Nitrification-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denitrification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losses of nitrogen fertilizer and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O emission from maize-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chao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soil system in North China Plain. </w:t>
      </w:r>
      <w:proofErr w:type="spellStart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Scientia</w:t>
      </w:r>
      <w:proofErr w:type="spellEnd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 xml:space="preserve"> </w:t>
      </w:r>
      <w:proofErr w:type="spellStart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Agricultura</w:t>
      </w:r>
      <w:proofErr w:type="spellEnd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 xml:space="preserve"> </w:t>
      </w:r>
      <w:proofErr w:type="spellStart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Sinica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34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4), 416-421 (in Chinese with English abstract).</w:t>
      </w:r>
      <w:bookmarkEnd w:id="11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12" w:name="_neb7053EDA3_1BAC_4377_A6F4_E1A20702E1B9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Ding H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Ca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G, Wang Y, Chen D (2003) Nitrification-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denitrification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loss and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O emission from maize-wheat rotation system in North China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Journal of Agro-environmental Science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2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5), 557-560 (in Chinese with English abstract).</w:t>
      </w:r>
      <w:bookmarkEnd w:id="12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13" w:name="_nebE45A73AE_26F6_402A_8EFC_6B0A29DBF737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Ding H, Wang Y (2004)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Denitrification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losses of nitrogen fertilizer and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O emission from different crop-black soil systems in North-east China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Journal of Agro-environmental Science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23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2), 323-326 (in Chinese with English abstract).</w:t>
      </w:r>
      <w:bookmarkEnd w:id="13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14" w:name="_neb365AFC84_F4D5_44BE_8AB8_368200D7CF69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Ding W, Yu H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Ca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Z (201</w:t>
      </w:r>
      <w:r w:rsidRPr="000E2EEF">
        <w:rPr>
          <w:rFonts w:ascii="Times New Roman" w:hAnsi="Times New Roman" w:cs="Times New Roman" w:hint="eastAsia"/>
          <w:color w:val="000000"/>
          <w:kern w:val="0"/>
          <w:sz w:val="15"/>
          <w:szCs w:val="24"/>
        </w:rPr>
        <w:t>0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) Impact of urease and nitrification inhibitors on nitrous oxide emissions from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fluvo-aquic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soil in the North China Plain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Biology and Fertility of Soils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47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91-99.</w:t>
      </w:r>
      <w:bookmarkEnd w:id="14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15" w:name="_neb107336F1_53E0_4434_981A_62AC97474DE0"/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Gao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B (2012)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Greenhouse gases emissions and net global warming potential of different cropping systems and management practices on the North China Plai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. PhD thesis, China Agricultural University. (in Chinese with English abstract).</w:t>
      </w:r>
      <w:bookmarkEnd w:id="15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16" w:name="_neb38B49C4A_84B3_4A9D_A512_0D5833B6F70D"/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Gao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Z (2004)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N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O Flux and CH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  <w:vertAlign w:val="subscript"/>
        </w:rPr>
        <w:t>4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 xml:space="preserve"> Uptake of Soil in Winter Wheat and Summer Maize Rotation System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. PhD thesis, China Agricultural University. (in Chinese with English abstract).</w:t>
      </w:r>
      <w:bookmarkEnd w:id="16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17" w:name="_nebD526524D_306D_4243_85DD_14CE17C07071"/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Gu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JX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Zheng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XH, Wang YH, Ding WX, Zhu B, Chen X, Wang YY, Zhao ZC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et al.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(2007) Regulatory effects of soil properties on background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O emissions from agricultural soils in China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Plant and Soil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295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53-65.</w:t>
      </w:r>
      <w:bookmarkEnd w:id="17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18" w:name="_neb29528F95_C7EC_41FC_8C6C_A8A568F82074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Hu X (2011)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Greenhouse gases fluxes of winter wheat-summer maize rotation and mitigation strategies on the North China Plai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. PhD thesis, China Agricultural University. (in Chinese with English abstract).</w:t>
      </w:r>
      <w:bookmarkEnd w:id="18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19" w:name="_nebC96187B2_79BB_4473_903C_54ACB60775A6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Huang G, Chen G, Wu J, Huang B, Yu K (1995)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O and CH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4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fluxes from typical upland fields in northeast China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Chinese Journal of Applied Ecology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6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4), 383-386 (in Chinese with English abstract).</w:t>
      </w:r>
      <w:bookmarkEnd w:id="19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20" w:name="_nebE0730A75_528D_44E4_B0A6_C468EF8BFE86"/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Ju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X, Lu X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Gao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Z, Chen X, Su F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Kogge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M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Römheld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V, Christie P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et al.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(2011) Processes and factors controlling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O production in an intensively managed low carbon calcareous soil under sub-humid monsoon conditions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Environmental Pollutio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159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1007-1016.</w:t>
      </w:r>
      <w:bookmarkEnd w:id="20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21" w:name="_nebE36EE0D8_9967_4021_B45C_0947CF917D0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Li X, Hu C, Zhang Y, Dong W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Ouyang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Z (2006) Losses of nitrate-nitrogen from a wheat-corn rotation in north China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Agricultural Research in the Arid Areas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24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6), 7-10 (in Chinese with English abstract).</w:t>
      </w:r>
      <w:bookmarkEnd w:id="21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22" w:name="_nebEE043D85_4403_4C44_BB3C_39F7CB53BE1C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Liang W (2009)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 xml:space="preserve">Study of impacts of </w:t>
      </w:r>
      <w:proofErr w:type="spellStart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amendant</w:t>
      </w:r>
      <w:proofErr w:type="spellEnd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 xml:space="preserve"> plant residues on the emissions of greenhouse gases and NO from typical saline soil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. Master thesis, Southwestern University. (in Chinese with English abstract).</w:t>
      </w:r>
      <w:bookmarkEnd w:id="22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23" w:name="_neb231563F4_C0C7_4360_9362_C1535AF8D878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Liu C, Wang K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Meng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S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Zheng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X, Zhou Z, Han S, Chen D, Yang Z (2011</w:t>
      </w:r>
      <w:r w:rsidRPr="000E2EEF">
        <w:rPr>
          <w:rFonts w:ascii="Times New Roman" w:hAnsi="Times New Roman" w:cs="Times New Roman" w:hint="eastAsia"/>
          <w:color w:val="000000"/>
          <w:kern w:val="0"/>
          <w:sz w:val="15"/>
          <w:szCs w:val="24"/>
        </w:rPr>
        <w:t>a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) Effects of irrigation, fertilization and crop straw management on nitrous oxide and nitric oxide emissions from a wheat</w:t>
      </w:r>
      <w:r w:rsidRPr="000E2EEF">
        <w:rPr>
          <w:rFonts w:ascii="Times New Roman" w:eastAsia="宋体" w:hAnsi="Times New Roman" w:cs="Times New Roman"/>
          <w:color w:val="000000"/>
          <w:kern w:val="0"/>
          <w:sz w:val="15"/>
          <w:szCs w:val="24"/>
        </w:rPr>
        <w:t>–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maize rotation field in northern China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Agriculture, Ecosystems and Environment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140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226-233.</w:t>
      </w:r>
      <w:bookmarkEnd w:id="23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24" w:name="_neb4C6056B7_CF0B_438C_8C13_6430E3966718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Liu Y, Li Y, Wan Y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Gao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Q, Qin X, Chen D (2011</w:t>
      </w:r>
      <w:r w:rsidRPr="000E2EEF">
        <w:rPr>
          <w:rFonts w:ascii="Times New Roman" w:hAnsi="Times New Roman" w:cs="Times New Roman" w:hint="eastAsia"/>
          <w:color w:val="000000"/>
          <w:kern w:val="0"/>
          <w:sz w:val="15"/>
          <w:szCs w:val="24"/>
        </w:rPr>
        <w:t>b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) Nitrous oxide emissions from spring-maize field under the application of different nitrogen and phosphorus fertilizers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Journal of Agro-Environment Science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30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7), 1468-1475 (in Chinese with English abstract).</w:t>
      </w:r>
      <w:bookmarkEnd w:id="24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25" w:name="_neb01314DA7_35D6_49C4_8AA9_B34BA7445768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lastRenderedPageBreak/>
        <w:t xml:space="preserve">Liu YT, Li YE, Wan YF, Chen DL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Gao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QZ, Li Y, Qin XB (2011</w:t>
      </w:r>
      <w:r w:rsidRPr="000E2EEF">
        <w:rPr>
          <w:rFonts w:ascii="Times New Roman" w:hAnsi="Times New Roman" w:cs="Times New Roman" w:hint="eastAsia"/>
          <w:color w:val="000000"/>
          <w:kern w:val="0"/>
          <w:sz w:val="15"/>
          <w:szCs w:val="24"/>
        </w:rPr>
        <w:t>c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) Nitrous oxide emissions from irrigated and fertilized spring maize in semi-arid northern China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Agriculture, Ecosystems &amp; Environment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141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287-295.</w:t>
      </w:r>
      <w:bookmarkEnd w:id="25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color w:val="000000"/>
          <w:kern w:val="0"/>
          <w:sz w:val="15"/>
          <w:szCs w:val="24"/>
        </w:rPr>
      </w:pPr>
      <w:bookmarkStart w:id="26" w:name="_nebA7D6D92D_170B_4273_8A28_FC6016D2C832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Ma Y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J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R, Li X, Zhang L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Ju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X, Zhang L (2012) Effects of N fertilization rates on the NH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3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volatilization and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O emissions from the wheat-maize rotation system in North China Plain. Ecology and Environmental Sciences, 21(2), 225-230 (in Chinese with English abstract).</w:t>
      </w:r>
      <w:bookmarkEnd w:id="26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27" w:name="_nebCD530BA0_AA92_490B_ABD4_7339D2FFC32A"/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Meng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L, Ding W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Ca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Z (2005) Long-term application of organic manure and nitrogen fertilizer on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O emissions, soil quality and crop production in a sandy loam soil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Soil Biology and Biochemistry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37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2037-2045.</w:t>
      </w:r>
      <w:bookmarkEnd w:id="27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28" w:name="_nebE7F89C08_1622_4779_9692_DB56AAEAEF5B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Ni K, Ding W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Zaman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M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Cai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Z, Wang Y, Zhang X, Zhou B (2012) Nitrous oxide emissions from a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rainfed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-cultivated black soil in Northeast China: effect of fertilization and maize crop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Biology and Fertility of Soils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48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973-979.</w:t>
      </w:r>
      <w:bookmarkEnd w:id="28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Song W, Wang S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Zeng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J, Wang Z, Zhang Y (1997) Emission of nitrous oxide from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dryland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in Northern China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Advances in Environmental Science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5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4), 50-56 (in Chinese with English abstract).</w:t>
      </w:r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29" w:name="_neb1557E3E7_7C29_452B_A8B3_B9EBE4B44D12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Wang S, Song W, Su W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Zeng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J, Wang Z, Zhang Y (1994) Release of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O from N-fertilized corn fields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Rural Eco-Environment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10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4), 12-14 (in Chinese with English abstract).</w:t>
      </w:r>
      <w:bookmarkEnd w:id="29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30" w:name="_nebE463F154_B6F0_4E13_B08B_8275922D01A3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Wang X (2009)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Nitrogen cycling and balance in winter wheat-summer corn rotation system under optimized nitrogen management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. PhD thesis, Chinese Academy of Agricultural Sciences. (in Chinese with English abstract).</w:t>
      </w:r>
      <w:bookmarkEnd w:id="30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31" w:name="_nebFCF03ED2_B376_470D_8F0D_B20A71F7337B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Xiang H, Zhu B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Kuang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F, Wang Y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Zheng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X (2007) Effects of nitrogen fertilizer application on 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  <w:vertAlign w:val="subscript"/>
        </w:rPr>
        <w:t>2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O emission in a purple soil and maize root system. </w:t>
      </w:r>
      <w:proofErr w:type="spellStart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Acta</w:t>
      </w:r>
      <w:proofErr w:type="spellEnd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 xml:space="preserve"> Scientiae </w:t>
      </w:r>
      <w:proofErr w:type="spellStart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Circumstantiae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27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(3), 413-420 (in Chinese with English abstract).</w:t>
      </w:r>
      <w:bookmarkEnd w:id="31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32" w:name="_nebB04A8852_DC8E_462B_B5C5_85568558497C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Zhang Y (2005)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 xml:space="preserve">Nitrogen cycling and balance in wheat-maize rotation field in Piedmont Plain of MT </w:t>
      </w:r>
      <w:proofErr w:type="spellStart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Taihang</w:t>
      </w:r>
      <w:proofErr w:type="spellEnd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 xml:space="preserve"> in the North China Plain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. PhD thesis, China Agricultural University. (in Chinese with English abstract).</w:t>
      </w:r>
      <w:bookmarkEnd w:id="32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33" w:name="_neb12CDD3CB_7100_4361_AB25_571A2CAC048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Zhang Y, Chen D, Zhang J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Edis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R, Hu C, Zhu A (2004) Ammonia volatilization and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denitrification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losses from an irrigated maize-wheat rotation field in the North China Plain. </w:t>
      </w:r>
      <w:proofErr w:type="spellStart"/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Pedosphere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14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533-540.</w:t>
      </w:r>
      <w:bookmarkEnd w:id="33"/>
    </w:p>
    <w:p w:rsidR="00F70B75" w:rsidRPr="000E2EEF" w:rsidRDefault="00F70B75" w:rsidP="00F70B75">
      <w:pPr>
        <w:autoSpaceDE w:val="0"/>
        <w:autoSpaceDN w:val="0"/>
        <w:adjustRightInd w:val="0"/>
        <w:snapToGrid w:val="0"/>
        <w:spacing w:line="480" w:lineRule="auto"/>
        <w:ind w:left="150" w:hangingChars="100" w:hanging="150"/>
        <w:jc w:val="left"/>
        <w:rPr>
          <w:rFonts w:ascii="Times New Roman" w:hAnsi="Times New Roman" w:cs="Times New Roman"/>
          <w:kern w:val="0"/>
          <w:sz w:val="15"/>
          <w:szCs w:val="24"/>
        </w:rPr>
      </w:pPr>
      <w:bookmarkStart w:id="34" w:name="_neb9D481473_623A_46DD_8CD8_E79454861DD1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Zhang Y, Liu J, Mu Y, Pei S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Lun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X, Chai F (2011) Emissions of nitrous oxide, nitrogen oxides and ammonia from a maize field in the North China Plain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Atmospheric Environment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, </w:t>
      </w:r>
      <w:r w:rsidRPr="000E2EEF">
        <w:rPr>
          <w:rFonts w:ascii="Times New Roman" w:hAnsi="Times New Roman" w:cs="Times New Roman"/>
          <w:b/>
          <w:bCs/>
          <w:color w:val="000000"/>
          <w:kern w:val="0"/>
          <w:sz w:val="15"/>
          <w:szCs w:val="24"/>
        </w:rPr>
        <w:t>45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2956-2961.</w:t>
      </w:r>
      <w:bookmarkEnd w:id="34"/>
    </w:p>
    <w:p w:rsidR="00F70B75" w:rsidRPr="000E2EEF" w:rsidRDefault="00F70B75" w:rsidP="00F70B75">
      <w:pPr>
        <w:spacing w:line="360" w:lineRule="auto"/>
        <w:rPr>
          <w:rFonts w:ascii="Times New Roman" w:hAnsi="Times New Roman" w:cs="Times New Roman"/>
          <w:color w:val="000000"/>
          <w:kern w:val="0"/>
          <w:sz w:val="15"/>
          <w:szCs w:val="24"/>
        </w:rPr>
      </w:pPr>
      <w:bookmarkStart w:id="35" w:name="_nebBACF85E8_8476_4D59_BB7C_86665586F457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Zhou M, Zhu B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Butterbach-Bahl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K, </w:t>
      </w:r>
      <w:proofErr w:type="spellStart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Zheng</w:t>
      </w:r>
      <w:proofErr w:type="spellEnd"/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 xml:space="preserve"> X, Wang T, Wang Y (2012) Nitrous oxide emissions and nitrate leaching from a rain-fed wheat-maize rotation in the Sichuan Basin, China. </w:t>
      </w:r>
      <w:r w:rsidRPr="000E2EEF">
        <w:rPr>
          <w:rFonts w:ascii="Times New Roman" w:hAnsi="Times New Roman" w:cs="Times New Roman"/>
          <w:i/>
          <w:iCs/>
          <w:color w:val="000000"/>
          <w:kern w:val="0"/>
          <w:sz w:val="15"/>
          <w:szCs w:val="24"/>
        </w:rPr>
        <w:t>Plant and Soil</w:t>
      </w:r>
      <w:r w:rsidRPr="000E2EEF">
        <w:rPr>
          <w:rFonts w:ascii="Times New Roman" w:hAnsi="Times New Roman" w:cs="Times New Roman"/>
          <w:color w:val="000000"/>
          <w:kern w:val="0"/>
          <w:sz w:val="15"/>
          <w:szCs w:val="24"/>
        </w:rPr>
        <w:t>, DOI: 10.1007/s11104-012-1269-5.</w:t>
      </w:r>
      <w:bookmarkEnd w:id="35"/>
    </w:p>
    <w:p w:rsidR="00F70B75" w:rsidRPr="00F70B75" w:rsidRDefault="00F70B75" w:rsidP="00270482">
      <w:pPr>
        <w:spacing w:line="480" w:lineRule="auto"/>
        <w:rPr>
          <w:rFonts w:ascii="Times New Roman" w:hAnsi="Times New Roman" w:cs="Times New Roman"/>
        </w:rPr>
      </w:pPr>
      <w:bookmarkStart w:id="36" w:name="_GoBack"/>
      <w:bookmarkEnd w:id="36"/>
    </w:p>
    <w:sectPr w:rsidR="00F70B75" w:rsidRPr="00F70B75" w:rsidSect="003530E1">
      <w:footerReference w:type="default" r:id="rId8"/>
      <w:pgSz w:w="11906" w:h="16838"/>
      <w:pgMar w:top="1440" w:right="1797" w:bottom="1440" w:left="1797" w:header="851" w:footer="992" w:gutter="0"/>
      <w:lnNumType w:countBy="1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1B20" w:rsidRDefault="001F1B20" w:rsidP="005541FA">
      <w:r>
        <w:separator/>
      </w:r>
    </w:p>
  </w:endnote>
  <w:endnote w:type="continuationSeparator" w:id="0">
    <w:p w:rsidR="001F1B20" w:rsidRDefault="001F1B20" w:rsidP="005541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9666361"/>
      <w:docPartObj>
        <w:docPartGallery w:val="Page Numbers (Bottom of Page)"/>
        <w:docPartUnique/>
      </w:docPartObj>
    </w:sdtPr>
    <w:sdtEndPr/>
    <w:sdtContent>
      <w:sdt>
        <w:sdtPr>
          <w:id w:val="98381352"/>
          <w:docPartObj>
            <w:docPartGallery w:val="Page Numbers (Top of Page)"/>
            <w:docPartUnique/>
          </w:docPartObj>
        </w:sdtPr>
        <w:sdtEndPr/>
        <w:sdtContent>
          <w:p w:rsidR="00F958A7" w:rsidRDefault="00F958A7" w:rsidP="006F000C">
            <w:pPr>
              <w:pStyle w:val="a4"/>
              <w:jc w:val="center"/>
            </w:pPr>
            <w:r w:rsidRPr="003866D7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866D7">
              <w:rPr>
                <w:rFonts w:ascii="Times New Roman" w:hAnsi="Times New Roman" w:cs="Times New Roman"/>
                <w:bCs/>
              </w:rPr>
              <w:instrText>PAGE</w:instrTex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270482">
              <w:rPr>
                <w:rFonts w:ascii="Times New Roman" w:hAnsi="Times New Roman" w:cs="Times New Roman"/>
                <w:bCs/>
                <w:noProof/>
              </w:rPr>
              <w:t>7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3866D7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Pr="003866D7">
              <w:rPr>
                <w:rFonts w:ascii="Times New Roman" w:hAnsi="Times New Roman" w:cs="Times New Roman"/>
                <w:bCs/>
              </w:rPr>
              <w:instrText>NUMPAGES</w:instrTex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270482">
              <w:rPr>
                <w:rFonts w:ascii="Times New Roman" w:hAnsi="Times New Roman" w:cs="Times New Roman"/>
                <w:bCs/>
                <w:noProof/>
              </w:rPr>
              <w:t>8</w:t>
            </w:r>
            <w:r w:rsidRPr="003866D7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1B20" w:rsidRDefault="001F1B20" w:rsidP="005541FA">
      <w:r>
        <w:separator/>
      </w:r>
    </w:p>
  </w:footnote>
  <w:footnote w:type="continuationSeparator" w:id="0">
    <w:p w:rsidR="001F1B20" w:rsidRDefault="001F1B20" w:rsidP="005541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C93BB7"/>
    <w:multiLevelType w:val="hybridMultilevel"/>
    <w:tmpl w:val="16865DCA"/>
    <w:lvl w:ilvl="0" w:tplc="AEFEBF80">
      <w:start w:val="1"/>
      <w:numFmt w:val="decimal"/>
      <w:lvlText w:val="SI-%1"/>
      <w:lvlJc w:val="left"/>
      <w:pPr>
        <w:ind w:left="680" w:hanging="680"/>
      </w:pPr>
      <w:rPr>
        <w:rFonts w:ascii="Times New Roman" w:hAnsi="Times New Roman" w:hint="default"/>
        <w:b/>
        <w:i w:val="0"/>
        <w:caps w:val="0"/>
        <w:strike w:val="0"/>
        <w:dstrike w:val="0"/>
        <w:snapToGrid w:val="0"/>
        <w:vanish w:val="0"/>
        <w:spacing w:val="0"/>
        <w:w w:val="100"/>
        <w:sz w:val="24"/>
        <w:vertAlign w:val="baseli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D564041"/>
    <w:multiLevelType w:val="hybridMultilevel"/>
    <w:tmpl w:val="9D741458"/>
    <w:lvl w:ilvl="0" w:tplc="BF025E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3E36130"/>
    <w:multiLevelType w:val="hybridMultilevel"/>
    <w:tmpl w:val="8E6C2AB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6A8F4DFE"/>
    <w:multiLevelType w:val="hybridMultilevel"/>
    <w:tmpl w:val="BA4A2A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6FA"/>
    <w:rsid w:val="00004E6A"/>
    <w:rsid w:val="00007517"/>
    <w:rsid w:val="00007F1F"/>
    <w:rsid w:val="00016A9C"/>
    <w:rsid w:val="00016D78"/>
    <w:rsid w:val="00026FDF"/>
    <w:rsid w:val="0003540E"/>
    <w:rsid w:val="00043C9F"/>
    <w:rsid w:val="00044D3D"/>
    <w:rsid w:val="00050DD7"/>
    <w:rsid w:val="000520A0"/>
    <w:rsid w:val="00054529"/>
    <w:rsid w:val="00066AB1"/>
    <w:rsid w:val="000721D1"/>
    <w:rsid w:val="0008216B"/>
    <w:rsid w:val="0008250B"/>
    <w:rsid w:val="00084A80"/>
    <w:rsid w:val="00085B42"/>
    <w:rsid w:val="000971E1"/>
    <w:rsid w:val="000A001A"/>
    <w:rsid w:val="000A357F"/>
    <w:rsid w:val="000B5E21"/>
    <w:rsid w:val="000B617E"/>
    <w:rsid w:val="000B6EA4"/>
    <w:rsid w:val="000B7C4F"/>
    <w:rsid w:val="000C4B1C"/>
    <w:rsid w:val="000D5BC2"/>
    <w:rsid w:val="000E3926"/>
    <w:rsid w:val="000E41E2"/>
    <w:rsid w:val="000E70AC"/>
    <w:rsid w:val="000F1A8C"/>
    <w:rsid w:val="001029B5"/>
    <w:rsid w:val="001068E1"/>
    <w:rsid w:val="0011347E"/>
    <w:rsid w:val="00135025"/>
    <w:rsid w:val="001424EF"/>
    <w:rsid w:val="00146418"/>
    <w:rsid w:val="001535C3"/>
    <w:rsid w:val="001576E1"/>
    <w:rsid w:val="001659D5"/>
    <w:rsid w:val="00165EAE"/>
    <w:rsid w:val="00181555"/>
    <w:rsid w:val="00185007"/>
    <w:rsid w:val="001901C2"/>
    <w:rsid w:val="00192A0F"/>
    <w:rsid w:val="00196E53"/>
    <w:rsid w:val="001A5128"/>
    <w:rsid w:val="001A6E97"/>
    <w:rsid w:val="001B2A86"/>
    <w:rsid w:val="001B3D4A"/>
    <w:rsid w:val="001B4C67"/>
    <w:rsid w:val="001C11DE"/>
    <w:rsid w:val="001C6D40"/>
    <w:rsid w:val="001D5D38"/>
    <w:rsid w:val="001E1BEB"/>
    <w:rsid w:val="001E67D0"/>
    <w:rsid w:val="001E69A2"/>
    <w:rsid w:val="001F1B20"/>
    <w:rsid w:val="0020046E"/>
    <w:rsid w:val="00201941"/>
    <w:rsid w:val="002031AB"/>
    <w:rsid w:val="002047A9"/>
    <w:rsid w:val="00211873"/>
    <w:rsid w:val="002200B9"/>
    <w:rsid w:val="002216FA"/>
    <w:rsid w:val="002223D2"/>
    <w:rsid w:val="0022472D"/>
    <w:rsid w:val="00227040"/>
    <w:rsid w:val="00227A8E"/>
    <w:rsid w:val="00231C30"/>
    <w:rsid w:val="00241C52"/>
    <w:rsid w:val="002423A1"/>
    <w:rsid w:val="00243322"/>
    <w:rsid w:val="0025473C"/>
    <w:rsid w:val="00256893"/>
    <w:rsid w:val="00261317"/>
    <w:rsid w:val="002670C3"/>
    <w:rsid w:val="00267C35"/>
    <w:rsid w:val="00270482"/>
    <w:rsid w:val="00271B9E"/>
    <w:rsid w:val="00274EDB"/>
    <w:rsid w:val="00277EB6"/>
    <w:rsid w:val="00286247"/>
    <w:rsid w:val="00292D9C"/>
    <w:rsid w:val="00297866"/>
    <w:rsid w:val="002B3D4E"/>
    <w:rsid w:val="002D0AD8"/>
    <w:rsid w:val="002D1923"/>
    <w:rsid w:val="002D1AC4"/>
    <w:rsid w:val="002D3779"/>
    <w:rsid w:val="002E2217"/>
    <w:rsid w:val="002E49CC"/>
    <w:rsid w:val="002E7176"/>
    <w:rsid w:val="002E7525"/>
    <w:rsid w:val="002F504E"/>
    <w:rsid w:val="003008B3"/>
    <w:rsid w:val="00301163"/>
    <w:rsid w:val="003072B9"/>
    <w:rsid w:val="00313433"/>
    <w:rsid w:val="0031581F"/>
    <w:rsid w:val="0031720B"/>
    <w:rsid w:val="00320C40"/>
    <w:rsid w:val="00321769"/>
    <w:rsid w:val="00337BA5"/>
    <w:rsid w:val="00345A55"/>
    <w:rsid w:val="00347489"/>
    <w:rsid w:val="003530E1"/>
    <w:rsid w:val="00356588"/>
    <w:rsid w:val="00356BDD"/>
    <w:rsid w:val="003609BA"/>
    <w:rsid w:val="00363B51"/>
    <w:rsid w:val="00364486"/>
    <w:rsid w:val="0036587D"/>
    <w:rsid w:val="003824B7"/>
    <w:rsid w:val="0038352B"/>
    <w:rsid w:val="00385620"/>
    <w:rsid w:val="00395027"/>
    <w:rsid w:val="003961A5"/>
    <w:rsid w:val="003A51FC"/>
    <w:rsid w:val="003B44CC"/>
    <w:rsid w:val="003B4589"/>
    <w:rsid w:val="003B6282"/>
    <w:rsid w:val="003B674E"/>
    <w:rsid w:val="003D0665"/>
    <w:rsid w:val="003D630F"/>
    <w:rsid w:val="003E078F"/>
    <w:rsid w:val="003E5076"/>
    <w:rsid w:val="003F3330"/>
    <w:rsid w:val="003F372F"/>
    <w:rsid w:val="003F74E9"/>
    <w:rsid w:val="00404463"/>
    <w:rsid w:val="004175D4"/>
    <w:rsid w:val="00430B38"/>
    <w:rsid w:val="00436EF7"/>
    <w:rsid w:val="0044247B"/>
    <w:rsid w:val="0045678C"/>
    <w:rsid w:val="00460006"/>
    <w:rsid w:val="00460DE5"/>
    <w:rsid w:val="0046379B"/>
    <w:rsid w:val="004660B6"/>
    <w:rsid w:val="00471D83"/>
    <w:rsid w:val="00472A28"/>
    <w:rsid w:val="00473991"/>
    <w:rsid w:val="00474013"/>
    <w:rsid w:val="00474447"/>
    <w:rsid w:val="00474C77"/>
    <w:rsid w:val="00475BDA"/>
    <w:rsid w:val="00481B57"/>
    <w:rsid w:val="00487258"/>
    <w:rsid w:val="00495419"/>
    <w:rsid w:val="00496A93"/>
    <w:rsid w:val="004A7BD3"/>
    <w:rsid w:val="004A7BEF"/>
    <w:rsid w:val="004B4143"/>
    <w:rsid w:val="004C0B85"/>
    <w:rsid w:val="004C489F"/>
    <w:rsid w:val="004C5420"/>
    <w:rsid w:val="004C5DD2"/>
    <w:rsid w:val="004D018F"/>
    <w:rsid w:val="004D322B"/>
    <w:rsid w:val="004D3DC2"/>
    <w:rsid w:val="004D4724"/>
    <w:rsid w:val="004D6C81"/>
    <w:rsid w:val="004D6F4B"/>
    <w:rsid w:val="004D7BD1"/>
    <w:rsid w:val="004E1398"/>
    <w:rsid w:val="004F048A"/>
    <w:rsid w:val="004F13B0"/>
    <w:rsid w:val="004F69C7"/>
    <w:rsid w:val="00501008"/>
    <w:rsid w:val="00501C52"/>
    <w:rsid w:val="00512007"/>
    <w:rsid w:val="005125DB"/>
    <w:rsid w:val="005218F1"/>
    <w:rsid w:val="00530759"/>
    <w:rsid w:val="00530FD7"/>
    <w:rsid w:val="00531CF2"/>
    <w:rsid w:val="0053394E"/>
    <w:rsid w:val="0053732A"/>
    <w:rsid w:val="00541649"/>
    <w:rsid w:val="00541BDA"/>
    <w:rsid w:val="0054275C"/>
    <w:rsid w:val="0054660D"/>
    <w:rsid w:val="00551D11"/>
    <w:rsid w:val="0055219C"/>
    <w:rsid w:val="005541FA"/>
    <w:rsid w:val="00554744"/>
    <w:rsid w:val="0057152B"/>
    <w:rsid w:val="00572CF1"/>
    <w:rsid w:val="0057418D"/>
    <w:rsid w:val="00575F83"/>
    <w:rsid w:val="00581DF3"/>
    <w:rsid w:val="005847FD"/>
    <w:rsid w:val="00585037"/>
    <w:rsid w:val="00586791"/>
    <w:rsid w:val="005A20D4"/>
    <w:rsid w:val="005A343F"/>
    <w:rsid w:val="005A4DEF"/>
    <w:rsid w:val="005B2F4E"/>
    <w:rsid w:val="005B48A5"/>
    <w:rsid w:val="005B6D0D"/>
    <w:rsid w:val="005B7249"/>
    <w:rsid w:val="005C6BE2"/>
    <w:rsid w:val="005D2232"/>
    <w:rsid w:val="005D5D39"/>
    <w:rsid w:val="005F1B3F"/>
    <w:rsid w:val="005F3B22"/>
    <w:rsid w:val="005F54C7"/>
    <w:rsid w:val="006043BE"/>
    <w:rsid w:val="006133A6"/>
    <w:rsid w:val="00614CB1"/>
    <w:rsid w:val="00620F74"/>
    <w:rsid w:val="00621A21"/>
    <w:rsid w:val="00622010"/>
    <w:rsid w:val="0062263E"/>
    <w:rsid w:val="00623F02"/>
    <w:rsid w:val="006249C8"/>
    <w:rsid w:val="00625E95"/>
    <w:rsid w:val="00626FB1"/>
    <w:rsid w:val="0062717F"/>
    <w:rsid w:val="006342C9"/>
    <w:rsid w:val="0063542B"/>
    <w:rsid w:val="00643A55"/>
    <w:rsid w:val="00643AC0"/>
    <w:rsid w:val="0066197D"/>
    <w:rsid w:val="0066242D"/>
    <w:rsid w:val="006653FC"/>
    <w:rsid w:val="006706EF"/>
    <w:rsid w:val="00671BD7"/>
    <w:rsid w:val="00672391"/>
    <w:rsid w:val="00674846"/>
    <w:rsid w:val="00677B38"/>
    <w:rsid w:val="00687F42"/>
    <w:rsid w:val="006A102C"/>
    <w:rsid w:val="006A1998"/>
    <w:rsid w:val="006A1EF3"/>
    <w:rsid w:val="006A3922"/>
    <w:rsid w:val="006B2A74"/>
    <w:rsid w:val="006B4DD4"/>
    <w:rsid w:val="006C4A99"/>
    <w:rsid w:val="006C7716"/>
    <w:rsid w:val="006D38C5"/>
    <w:rsid w:val="006F000C"/>
    <w:rsid w:val="006F6225"/>
    <w:rsid w:val="006F62A0"/>
    <w:rsid w:val="00703CB7"/>
    <w:rsid w:val="00716709"/>
    <w:rsid w:val="00717B74"/>
    <w:rsid w:val="00717EDE"/>
    <w:rsid w:val="007223BD"/>
    <w:rsid w:val="00723DDD"/>
    <w:rsid w:val="00732F5C"/>
    <w:rsid w:val="007341A4"/>
    <w:rsid w:val="007426A0"/>
    <w:rsid w:val="007431EA"/>
    <w:rsid w:val="00743638"/>
    <w:rsid w:val="00745AAE"/>
    <w:rsid w:val="00746251"/>
    <w:rsid w:val="0075149C"/>
    <w:rsid w:val="007548B7"/>
    <w:rsid w:val="00757D52"/>
    <w:rsid w:val="00771C9A"/>
    <w:rsid w:val="007808C3"/>
    <w:rsid w:val="007913CE"/>
    <w:rsid w:val="00791CD8"/>
    <w:rsid w:val="00794ADA"/>
    <w:rsid w:val="00795280"/>
    <w:rsid w:val="00795D51"/>
    <w:rsid w:val="007A157A"/>
    <w:rsid w:val="007A6CD9"/>
    <w:rsid w:val="007B025D"/>
    <w:rsid w:val="007B5BEA"/>
    <w:rsid w:val="007D79E6"/>
    <w:rsid w:val="007E295D"/>
    <w:rsid w:val="007E4519"/>
    <w:rsid w:val="007E5542"/>
    <w:rsid w:val="007F1DE1"/>
    <w:rsid w:val="007F58E6"/>
    <w:rsid w:val="0080149B"/>
    <w:rsid w:val="00801989"/>
    <w:rsid w:val="00805E25"/>
    <w:rsid w:val="00807D85"/>
    <w:rsid w:val="00817A9E"/>
    <w:rsid w:val="008207F9"/>
    <w:rsid w:val="00820C1B"/>
    <w:rsid w:val="00830B49"/>
    <w:rsid w:val="008402D4"/>
    <w:rsid w:val="00840472"/>
    <w:rsid w:val="00841944"/>
    <w:rsid w:val="00844411"/>
    <w:rsid w:val="008649F8"/>
    <w:rsid w:val="008708F9"/>
    <w:rsid w:val="00877EA4"/>
    <w:rsid w:val="00882836"/>
    <w:rsid w:val="008849D1"/>
    <w:rsid w:val="0088695B"/>
    <w:rsid w:val="008878B8"/>
    <w:rsid w:val="0089405F"/>
    <w:rsid w:val="00894C93"/>
    <w:rsid w:val="008954AA"/>
    <w:rsid w:val="008A2183"/>
    <w:rsid w:val="008A6453"/>
    <w:rsid w:val="008A6F70"/>
    <w:rsid w:val="008B2AD8"/>
    <w:rsid w:val="008B5F09"/>
    <w:rsid w:val="008D4620"/>
    <w:rsid w:val="008E1648"/>
    <w:rsid w:val="008F0A05"/>
    <w:rsid w:val="008F54A5"/>
    <w:rsid w:val="00902F40"/>
    <w:rsid w:val="00906777"/>
    <w:rsid w:val="009166BD"/>
    <w:rsid w:val="009216CA"/>
    <w:rsid w:val="0092588B"/>
    <w:rsid w:val="00926CD6"/>
    <w:rsid w:val="00932DC3"/>
    <w:rsid w:val="009339A8"/>
    <w:rsid w:val="00934F9A"/>
    <w:rsid w:val="00950380"/>
    <w:rsid w:val="00954104"/>
    <w:rsid w:val="00960770"/>
    <w:rsid w:val="009659A5"/>
    <w:rsid w:val="00972369"/>
    <w:rsid w:val="009727B6"/>
    <w:rsid w:val="00982FB2"/>
    <w:rsid w:val="009836BD"/>
    <w:rsid w:val="009853E2"/>
    <w:rsid w:val="00987ABF"/>
    <w:rsid w:val="00990A3D"/>
    <w:rsid w:val="0099305F"/>
    <w:rsid w:val="00995B33"/>
    <w:rsid w:val="009A1A20"/>
    <w:rsid w:val="009A5111"/>
    <w:rsid w:val="009B033B"/>
    <w:rsid w:val="009D2F6C"/>
    <w:rsid w:val="009D50C1"/>
    <w:rsid w:val="009E04BC"/>
    <w:rsid w:val="009F1A9F"/>
    <w:rsid w:val="009F27DF"/>
    <w:rsid w:val="009F5B64"/>
    <w:rsid w:val="009F746C"/>
    <w:rsid w:val="00A03A38"/>
    <w:rsid w:val="00A07BBA"/>
    <w:rsid w:val="00A11AB5"/>
    <w:rsid w:val="00A12C00"/>
    <w:rsid w:val="00A14BCB"/>
    <w:rsid w:val="00A15027"/>
    <w:rsid w:val="00A22364"/>
    <w:rsid w:val="00A244B7"/>
    <w:rsid w:val="00A31D9D"/>
    <w:rsid w:val="00A31EAB"/>
    <w:rsid w:val="00A408EE"/>
    <w:rsid w:val="00A43A7C"/>
    <w:rsid w:val="00A50C7D"/>
    <w:rsid w:val="00A5191B"/>
    <w:rsid w:val="00A52828"/>
    <w:rsid w:val="00A576BF"/>
    <w:rsid w:val="00A609A0"/>
    <w:rsid w:val="00A74138"/>
    <w:rsid w:val="00A86F3D"/>
    <w:rsid w:val="00A90613"/>
    <w:rsid w:val="00A95ACF"/>
    <w:rsid w:val="00AA1C48"/>
    <w:rsid w:val="00AB18C1"/>
    <w:rsid w:val="00AB249E"/>
    <w:rsid w:val="00AB522D"/>
    <w:rsid w:val="00AD17AA"/>
    <w:rsid w:val="00AD1A1B"/>
    <w:rsid w:val="00AD5B4C"/>
    <w:rsid w:val="00AE0492"/>
    <w:rsid w:val="00AE1D7D"/>
    <w:rsid w:val="00AE6F1D"/>
    <w:rsid w:val="00AF037D"/>
    <w:rsid w:val="00AF0473"/>
    <w:rsid w:val="00AF727D"/>
    <w:rsid w:val="00B02300"/>
    <w:rsid w:val="00B02FCC"/>
    <w:rsid w:val="00B033C5"/>
    <w:rsid w:val="00B040EC"/>
    <w:rsid w:val="00B1607F"/>
    <w:rsid w:val="00B216B0"/>
    <w:rsid w:val="00B22C29"/>
    <w:rsid w:val="00B2753B"/>
    <w:rsid w:val="00B31DEC"/>
    <w:rsid w:val="00B34793"/>
    <w:rsid w:val="00B36597"/>
    <w:rsid w:val="00B4054A"/>
    <w:rsid w:val="00B638C8"/>
    <w:rsid w:val="00B63C0C"/>
    <w:rsid w:val="00B65931"/>
    <w:rsid w:val="00B7270C"/>
    <w:rsid w:val="00B76885"/>
    <w:rsid w:val="00B84852"/>
    <w:rsid w:val="00B9084F"/>
    <w:rsid w:val="00B966C5"/>
    <w:rsid w:val="00BA4F38"/>
    <w:rsid w:val="00BA6AE5"/>
    <w:rsid w:val="00BB7425"/>
    <w:rsid w:val="00BC344A"/>
    <w:rsid w:val="00BC7788"/>
    <w:rsid w:val="00BD104F"/>
    <w:rsid w:val="00BD5063"/>
    <w:rsid w:val="00BD5791"/>
    <w:rsid w:val="00BE24C2"/>
    <w:rsid w:val="00BE38F9"/>
    <w:rsid w:val="00BE7FB7"/>
    <w:rsid w:val="00BF3921"/>
    <w:rsid w:val="00C03435"/>
    <w:rsid w:val="00C04B3E"/>
    <w:rsid w:val="00C101F9"/>
    <w:rsid w:val="00C16CE3"/>
    <w:rsid w:val="00C200A6"/>
    <w:rsid w:val="00C21B91"/>
    <w:rsid w:val="00C271A7"/>
    <w:rsid w:val="00C37DE7"/>
    <w:rsid w:val="00C416AF"/>
    <w:rsid w:val="00C502CE"/>
    <w:rsid w:val="00C51C25"/>
    <w:rsid w:val="00C55BE9"/>
    <w:rsid w:val="00C61A06"/>
    <w:rsid w:val="00C62AAB"/>
    <w:rsid w:val="00C62BB4"/>
    <w:rsid w:val="00C75168"/>
    <w:rsid w:val="00C809F8"/>
    <w:rsid w:val="00C8262C"/>
    <w:rsid w:val="00C82EE5"/>
    <w:rsid w:val="00C9093E"/>
    <w:rsid w:val="00C92490"/>
    <w:rsid w:val="00C9488A"/>
    <w:rsid w:val="00C95FE2"/>
    <w:rsid w:val="00CA390A"/>
    <w:rsid w:val="00CA3BE2"/>
    <w:rsid w:val="00CB179F"/>
    <w:rsid w:val="00CC4386"/>
    <w:rsid w:val="00CC4D70"/>
    <w:rsid w:val="00CC53AB"/>
    <w:rsid w:val="00CC73E4"/>
    <w:rsid w:val="00CD298C"/>
    <w:rsid w:val="00CE43EE"/>
    <w:rsid w:val="00CF37B9"/>
    <w:rsid w:val="00CF3983"/>
    <w:rsid w:val="00CF4FB0"/>
    <w:rsid w:val="00CF62B9"/>
    <w:rsid w:val="00D06A7E"/>
    <w:rsid w:val="00D23063"/>
    <w:rsid w:val="00D23D55"/>
    <w:rsid w:val="00D2471A"/>
    <w:rsid w:val="00D24C69"/>
    <w:rsid w:val="00D263A8"/>
    <w:rsid w:val="00D26B72"/>
    <w:rsid w:val="00D26F73"/>
    <w:rsid w:val="00D26FC0"/>
    <w:rsid w:val="00D27DDF"/>
    <w:rsid w:val="00D33C6C"/>
    <w:rsid w:val="00D33E40"/>
    <w:rsid w:val="00D34649"/>
    <w:rsid w:val="00D41053"/>
    <w:rsid w:val="00D42810"/>
    <w:rsid w:val="00D517C9"/>
    <w:rsid w:val="00D564A1"/>
    <w:rsid w:val="00D62F6B"/>
    <w:rsid w:val="00D67BF3"/>
    <w:rsid w:val="00D70EB1"/>
    <w:rsid w:val="00D7173E"/>
    <w:rsid w:val="00D71E26"/>
    <w:rsid w:val="00D837CD"/>
    <w:rsid w:val="00D847A5"/>
    <w:rsid w:val="00D90A2B"/>
    <w:rsid w:val="00D95244"/>
    <w:rsid w:val="00DB4589"/>
    <w:rsid w:val="00DB5306"/>
    <w:rsid w:val="00DB5796"/>
    <w:rsid w:val="00DB7DA3"/>
    <w:rsid w:val="00DC1E0A"/>
    <w:rsid w:val="00DE4EA2"/>
    <w:rsid w:val="00DE7861"/>
    <w:rsid w:val="00DE78DE"/>
    <w:rsid w:val="00DF3530"/>
    <w:rsid w:val="00DF74EF"/>
    <w:rsid w:val="00E00C75"/>
    <w:rsid w:val="00E02B34"/>
    <w:rsid w:val="00E07632"/>
    <w:rsid w:val="00E121D2"/>
    <w:rsid w:val="00E13858"/>
    <w:rsid w:val="00E13F53"/>
    <w:rsid w:val="00E144D1"/>
    <w:rsid w:val="00E2187A"/>
    <w:rsid w:val="00E21900"/>
    <w:rsid w:val="00E24921"/>
    <w:rsid w:val="00E316FD"/>
    <w:rsid w:val="00E35A18"/>
    <w:rsid w:val="00E44089"/>
    <w:rsid w:val="00E474C8"/>
    <w:rsid w:val="00E478FD"/>
    <w:rsid w:val="00E52C5A"/>
    <w:rsid w:val="00E64968"/>
    <w:rsid w:val="00E70D64"/>
    <w:rsid w:val="00E71899"/>
    <w:rsid w:val="00E74492"/>
    <w:rsid w:val="00E76573"/>
    <w:rsid w:val="00E77490"/>
    <w:rsid w:val="00E77CCE"/>
    <w:rsid w:val="00E84A2E"/>
    <w:rsid w:val="00E9160E"/>
    <w:rsid w:val="00E925BB"/>
    <w:rsid w:val="00E94CB3"/>
    <w:rsid w:val="00E96A58"/>
    <w:rsid w:val="00EB1239"/>
    <w:rsid w:val="00EB1A9D"/>
    <w:rsid w:val="00EB2475"/>
    <w:rsid w:val="00EB2B64"/>
    <w:rsid w:val="00EB2DB5"/>
    <w:rsid w:val="00EB4287"/>
    <w:rsid w:val="00EB7DBA"/>
    <w:rsid w:val="00EC7E07"/>
    <w:rsid w:val="00ED09B6"/>
    <w:rsid w:val="00EE4255"/>
    <w:rsid w:val="00EE5383"/>
    <w:rsid w:val="00EF2F56"/>
    <w:rsid w:val="00F028C6"/>
    <w:rsid w:val="00F10081"/>
    <w:rsid w:val="00F103D2"/>
    <w:rsid w:val="00F11264"/>
    <w:rsid w:val="00F1216E"/>
    <w:rsid w:val="00F24EF6"/>
    <w:rsid w:val="00F320FD"/>
    <w:rsid w:val="00F322DC"/>
    <w:rsid w:val="00F32B8F"/>
    <w:rsid w:val="00F33C85"/>
    <w:rsid w:val="00F35B54"/>
    <w:rsid w:val="00F37575"/>
    <w:rsid w:val="00F3781B"/>
    <w:rsid w:val="00F40EDC"/>
    <w:rsid w:val="00F413FB"/>
    <w:rsid w:val="00F41429"/>
    <w:rsid w:val="00F46BF9"/>
    <w:rsid w:val="00F52C15"/>
    <w:rsid w:val="00F54FB7"/>
    <w:rsid w:val="00F70B75"/>
    <w:rsid w:val="00F75ACC"/>
    <w:rsid w:val="00F76247"/>
    <w:rsid w:val="00F95246"/>
    <w:rsid w:val="00F958A7"/>
    <w:rsid w:val="00F96C87"/>
    <w:rsid w:val="00FA0C7F"/>
    <w:rsid w:val="00FA1286"/>
    <w:rsid w:val="00FA35F6"/>
    <w:rsid w:val="00FC3551"/>
    <w:rsid w:val="00FC6B60"/>
    <w:rsid w:val="00FD08FE"/>
    <w:rsid w:val="00FD29BB"/>
    <w:rsid w:val="00FD4ADA"/>
    <w:rsid w:val="00FD72F6"/>
    <w:rsid w:val="00FE3A24"/>
    <w:rsid w:val="00FE4F2A"/>
    <w:rsid w:val="00FE5E32"/>
    <w:rsid w:val="00FE7F47"/>
    <w:rsid w:val="00FF0B27"/>
    <w:rsid w:val="00FF560A"/>
    <w:rsid w:val="00FF5D2D"/>
    <w:rsid w:val="00FF6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1FA"/>
    <w:rPr>
      <w:sz w:val="18"/>
      <w:szCs w:val="18"/>
    </w:rPr>
  </w:style>
  <w:style w:type="table" w:styleId="a5">
    <w:name w:val="Table Grid"/>
    <w:basedOn w:val="a1"/>
    <w:uiPriority w:val="59"/>
    <w:rsid w:val="0055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3D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3DC2"/>
    <w:rPr>
      <w:sz w:val="18"/>
      <w:szCs w:val="18"/>
    </w:rPr>
  </w:style>
  <w:style w:type="paragraph" w:styleId="a7">
    <w:name w:val="List Paragraph"/>
    <w:basedOn w:val="a"/>
    <w:uiPriority w:val="34"/>
    <w:qFormat/>
    <w:rsid w:val="00F3781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30FD7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D5BC2"/>
  </w:style>
  <w:style w:type="paragraph" w:customStyle="1" w:styleId="xl67">
    <w:name w:val="xl67"/>
    <w:basedOn w:val="a"/>
    <w:rsid w:val="00E77CC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066AB1"/>
    <w:rPr>
      <w:color w:val="800080"/>
      <w:u w:val="single"/>
    </w:rPr>
  </w:style>
  <w:style w:type="paragraph" w:customStyle="1" w:styleId="font5">
    <w:name w:val="font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1">
    <w:name w:val="xl71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4">
    <w:name w:val="xl74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5">
    <w:name w:val="xl7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8">
    <w:name w:val="xl7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69">
    <w:name w:val="xl69"/>
    <w:basedOn w:val="a"/>
    <w:rsid w:val="005466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1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1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1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1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1FA"/>
    <w:rPr>
      <w:sz w:val="18"/>
      <w:szCs w:val="18"/>
    </w:rPr>
  </w:style>
  <w:style w:type="table" w:styleId="a5">
    <w:name w:val="Table Grid"/>
    <w:basedOn w:val="a1"/>
    <w:uiPriority w:val="59"/>
    <w:rsid w:val="00554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D3DC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D3DC2"/>
    <w:rPr>
      <w:sz w:val="18"/>
      <w:szCs w:val="18"/>
    </w:rPr>
  </w:style>
  <w:style w:type="paragraph" w:styleId="a7">
    <w:name w:val="List Paragraph"/>
    <w:basedOn w:val="a"/>
    <w:uiPriority w:val="34"/>
    <w:qFormat/>
    <w:rsid w:val="00F3781B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530FD7"/>
    <w:rPr>
      <w:color w:val="0000FF" w:themeColor="hyperlink"/>
      <w:u w:val="single"/>
    </w:rPr>
  </w:style>
  <w:style w:type="character" w:styleId="a9">
    <w:name w:val="line number"/>
    <w:basedOn w:val="a0"/>
    <w:uiPriority w:val="99"/>
    <w:semiHidden/>
    <w:unhideWhenUsed/>
    <w:rsid w:val="000D5BC2"/>
  </w:style>
  <w:style w:type="paragraph" w:customStyle="1" w:styleId="xl67">
    <w:name w:val="xl67"/>
    <w:basedOn w:val="a"/>
    <w:rsid w:val="00E77CCE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FollowedHyperlink"/>
    <w:basedOn w:val="a0"/>
    <w:uiPriority w:val="99"/>
    <w:semiHidden/>
    <w:unhideWhenUsed/>
    <w:rsid w:val="00066AB1"/>
    <w:rPr>
      <w:color w:val="800080"/>
      <w:u w:val="single"/>
    </w:rPr>
  </w:style>
  <w:style w:type="paragraph" w:customStyle="1" w:styleId="font5">
    <w:name w:val="font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1">
    <w:name w:val="xl71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4">
    <w:name w:val="xl74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5">
    <w:name w:val="xl75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78">
    <w:name w:val="xl78"/>
    <w:basedOn w:val="a"/>
    <w:rsid w:val="00066AB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D0D0D"/>
      <w:kern w:val="0"/>
      <w:sz w:val="24"/>
      <w:szCs w:val="24"/>
    </w:rPr>
  </w:style>
  <w:style w:type="paragraph" w:customStyle="1" w:styleId="xl69">
    <w:name w:val="xl69"/>
    <w:basedOn w:val="a"/>
    <w:rsid w:val="0054660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5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0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182</Words>
  <Characters>12443</Characters>
  <Application>Microsoft Office Word</Application>
  <DocSecurity>0</DocSecurity>
  <Lines>103</Lines>
  <Paragraphs>29</Paragraphs>
  <ScaleCrop>false</ScaleCrop>
  <Company/>
  <LinksUpToDate>false</LinksUpToDate>
  <CharactersWithSpaces>14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cp:lastPrinted>2013-06-17T06:45:00Z</cp:lastPrinted>
  <dcterms:created xsi:type="dcterms:W3CDTF">2014-05-08T08:32:00Z</dcterms:created>
  <dcterms:modified xsi:type="dcterms:W3CDTF">2014-05-08T08:32:00Z</dcterms:modified>
</cp:coreProperties>
</file>